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C0F7E" w14:textId="77777777" w:rsidR="00FF100B" w:rsidRDefault="00CA4D1B">
      <w:pPr>
        <w:widowControl/>
        <w:shd w:val="clear" w:color="auto" w:fill="FFFFFF"/>
        <w:ind w:right="108"/>
        <w:jc w:val="left"/>
        <w:rPr>
          <w:rFonts w:ascii="Times New Roman" w:eastAsiaTheme="majorEastAsia" w:hAnsi="Times New Roman" w:cs="Times New Roman"/>
          <w:szCs w:val="21"/>
        </w:rPr>
      </w:pPr>
      <w:r>
        <w:rPr>
          <w:rFonts w:ascii="Times New Roman" w:eastAsiaTheme="majorEastAsia" w:hAnsi="Times New Roman" w:cs="Times New Roman"/>
          <w:b/>
          <w:bCs/>
          <w:szCs w:val="21"/>
        </w:rPr>
        <w:t>SUPPLEMENTARY TABLE</w:t>
      </w:r>
      <w:r>
        <w:rPr>
          <w:rFonts w:ascii="Times New Roman" w:eastAsiaTheme="majorEastAsia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Cs w:val="21"/>
        </w:rPr>
        <w:t>1</w:t>
      </w:r>
      <w:r>
        <w:rPr>
          <w:rFonts w:ascii="Times New Roman" w:eastAsiaTheme="majorEastAsia" w:hAnsi="Times New Roman" w:cs="Times New Roman" w:hint="eastAsia"/>
          <w:b/>
          <w:bCs/>
          <w:szCs w:val="21"/>
        </w:rPr>
        <w:t xml:space="preserve"> |</w:t>
      </w:r>
      <w:r>
        <w:rPr>
          <w:rFonts w:ascii="Times New Roman" w:eastAsiaTheme="majorEastAsia" w:hAnsi="Times New Roman" w:cs="Times New Roman"/>
          <w:b/>
          <w:bCs/>
          <w:szCs w:val="21"/>
        </w:rPr>
        <w:t xml:space="preserve"> </w:t>
      </w:r>
      <w:r>
        <w:rPr>
          <w:rFonts w:ascii="Times New Roman" w:eastAsiaTheme="majorEastAsia" w:hAnsi="Times New Roman" w:cs="Times New Roman"/>
          <w:szCs w:val="21"/>
        </w:rPr>
        <w:t xml:space="preserve">Top 10 in 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m5C</w:t>
      </w:r>
      <w:r>
        <w:rPr>
          <w:rFonts w:ascii="Times New Roman" w:eastAsiaTheme="majorEastAsia" w:hAnsi="Times New Roman" w:cs="Times New Roman"/>
          <w:szCs w:val="21"/>
        </w:rPr>
        <w:t xml:space="preserve"> network ranked by MCC method</w:t>
      </w:r>
      <w:r>
        <w:rPr>
          <w:rFonts w:ascii="Times New Roman" w:eastAsiaTheme="majorEastAsia" w:hAnsi="Times New Roman" w:cs="Times New Roman" w:hint="eastAsia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F100B" w14:paraId="050761C2" w14:textId="77777777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9B3667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Rank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30142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413C7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Score</w:t>
            </w:r>
          </w:p>
        </w:tc>
      </w:tr>
      <w:tr w:rsidR="00FF100B" w14:paraId="5CEBB35C" w14:textId="77777777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E0641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2969F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RDMT1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935A4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</w:tr>
      <w:tr w:rsidR="00FF100B" w14:paraId="1042478F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C802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CAAB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NMT3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E912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FF100B" w14:paraId="26D5AB1D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01A1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5EAC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NMT3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B683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</w:tr>
      <w:tr w:rsidR="00FF100B" w14:paraId="19CA6E88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442F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B84F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TET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84A5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FF100B" w14:paraId="0E931DA2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20EA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6BC1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DNMT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8E2E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:rsidR="00FF100B" w14:paraId="63386756" w14:textId="77777777">
        <w:trPr>
          <w:trHeight w:val="28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75B1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3D6BA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SUN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65BB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FF100B" w14:paraId="1E10EF4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351F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A8CD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SUN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7F56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 w:rsidR="00FF100B" w14:paraId="43871B3B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DD33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B5E8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SUN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70F4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FF100B" w14:paraId="7470D3CE" w14:textId="77777777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7110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495C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O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FA07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:rsidR="00FF100B" w14:paraId="6350E7DA" w14:textId="77777777">
        <w:tc>
          <w:tcPr>
            <w:tcW w:w="2840" w:type="dxa"/>
            <w:tcBorders>
              <w:top w:val="nil"/>
              <w:left w:val="nil"/>
              <w:right w:val="nil"/>
            </w:tcBorders>
            <w:vAlign w:val="center"/>
          </w:tcPr>
          <w:p w14:paraId="277A6A04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1E41EFC0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NSUN4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  <w:vAlign w:val="center"/>
          </w:tcPr>
          <w:p w14:paraId="6297597C" w14:textId="77777777" w:rsidR="00FF100B" w:rsidRDefault="00CA4D1B">
            <w:pPr>
              <w:widowControl/>
              <w:shd w:val="clear" w:color="auto" w:fill="FFFFFF"/>
              <w:ind w:left="84" w:right="108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</w:tbl>
    <w:p w14:paraId="31DB6F10" w14:textId="77777777" w:rsidR="00FF100B" w:rsidRDefault="00FF100B">
      <w:pPr>
        <w:widowControl/>
        <w:shd w:val="clear" w:color="auto" w:fill="FFFFFF"/>
        <w:ind w:left="84" w:right="108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lang w:bidi="ar"/>
        </w:rPr>
      </w:pPr>
    </w:p>
    <w:sectPr w:rsidR="00FF1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93D13"/>
    <w:rsid w:val="008D073E"/>
    <w:rsid w:val="009B6F48"/>
    <w:rsid w:val="00BE7A4D"/>
    <w:rsid w:val="00CA4D1B"/>
    <w:rsid w:val="00FF100B"/>
    <w:rsid w:val="061C3592"/>
    <w:rsid w:val="074B5DA9"/>
    <w:rsid w:val="1A810E3C"/>
    <w:rsid w:val="2530369F"/>
    <w:rsid w:val="51F11195"/>
    <w:rsid w:val="69906757"/>
    <w:rsid w:val="76C478FE"/>
    <w:rsid w:val="7FFB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F9C85D"/>
  <w15:docId w15:val="{CA748238-E1A2-47B9-9EB5-D211779C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菜豆腐</dc:creator>
  <cp:lastModifiedBy>Lucie Senn</cp:lastModifiedBy>
  <cp:revision>2</cp:revision>
  <dcterms:created xsi:type="dcterms:W3CDTF">2022-02-14T08:00:00Z</dcterms:created>
  <dcterms:modified xsi:type="dcterms:W3CDTF">2022-02-14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DFA3762DEF54E2EBD33F9D8393122E5</vt:lpwstr>
  </property>
</Properties>
</file>